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276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Framework and criteria (PECOST)</w:t>
      </w:r>
    </w:p>
    <w:p w:rsidR="00000000" w:rsidDel="00000000" w:rsidP="00000000" w:rsidRDefault="00000000" w:rsidRPr="00000000" w14:paraId="00000002">
      <w:pPr>
        <w:spacing w:after="240" w:before="240" w:line="276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o guide study selection and data extraction, the following PECOST (Population, Exposure, Comparison, Outcomes, Study design, Time) framework was used:</w:t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spacing w:after="240" w:before="240" w:line="276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Gungsuh" w:cs="Gungsuh" w:eastAsia="Gungsuh" w:hAnsi="Gungsuh"/>
          <w:rtl w:val="0"/>
        </w:rPr>
        <w:t xml:space="preserve">Population (P): Hospitalized adults (≥18 years) diagnosed with infective endocarditis who are intravenous drug users (IVDUs). This includes patients where the diagnosis was confirmed using standard clinical criteria (e.g., the modified Duke criteria or the Duke-ISCVID criteria).</w:t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spacing w:after="240" w:before="240" w:line="276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Exposure (E): Recent recorded use of intravenous drugs, explicitly defined as documented and current use rather than merely a past history. Only patients with recent intravenous drug use and a corresponding diagnosis of definite IE (as defined by the Duke–ISCVID criteria) were included. Subgroup analyses explored differences among IVDU-IE patients who received varying treatments (e.g., surgery vs. medical therapy) and other study-specific subgroups.</w:t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after="240" w:before="240" w:line="276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mparison (C): Not applicable. This review focuses on characterizing the prevalence and clinical features of IE among IVDUs without a direct comparator group; however, some analyses compare prevalence estimates between right-sided and left-sided IE within the IVDU population.</w:t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spacing w:after="240" w:before="240" w:line="276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utcomes (O):</w:t>
      </w:r>
    </w:p>
    <w:p w:rsidR="00000000" w:rsidDel="00000000" w:rsidP="00000000" w:rsidRDefault="00000000" w:rsidRPr="00000000" w14:paraId="00000007">
      <w:pPr>
        <w:numPr>
          <w:ilvl w:val="1"/>
          <w:numId w:val="1"/>
        </w:numPr>
        <w:spacing w:after="240" w:before="240" w:line="276" w:lineRule="auto"/>
        <w:ind w:left="144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rimary outcome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Pooled prevalence of left heart involvement (involvement of the mitral or aortic valve) in infective endocarditis among IVDUs, along with the prevalence of individual valves affected.</w:t>
      </w:r>
    </w:p>
    <w:p w:rsidR="00000000" w:rsidDel="00000000" w:rsidP="00000000" w:rsidRDefault="00000000" w:rsidRPr="00000000" w14:paraId="00000008">
      <w:pPr>
        <w:numPr>
          <w:ilvl w:val="1"/>
          <w:numId w:val="1"/>
        </w:numPr>
        <w:spacing w:after="240" w:before="240" w:line="276" w:lineRule="auto"/>
        <w:ind w:left="144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Secondary outcomes: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Identification of bacterial agents involved; analysis of pre- and post-treatment complications; short- and long-term mortality; as well as rates of readmissions, re-operations, adherence to treatment protocols, and relapse rates.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spacing w:after="240" w:before="240" w:line="276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tudy design (S): Eligible studies include randomized controlled trials (RCTs), prospective and retrospective cohort studies, case-control studies, and observational studies with comparative arms. Although various study designs were considered, all of the included studies were observational.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spacing w:after="240" w:before="240" w:line="276" w:lineRule="auto"/>
        <w:ind w:left="720" w:hanging="36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ime (T): There were no restrictions related to the original publication date or language regarding study design; however, our electronic search was limited to the period January 2021 – December 2025 to capture the most recent evidence.</w:t>
      </w:r>
    </w:p>
    <w:p w:rsidR="00000000" w:rsidDel="00000000" w:rsidP="00000000" w:rsidRDefault="00000000" w:rsidRPr="00000000" w14:paraId="0000000B">
      <w:pPr>
        <w:spacing w:after="240" w:before="240" w:line="276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his structured PECOST framework was instrumental in guiding the inclusion criteria and ensuring that all extracted data accurately represented the intended study populations and outcomes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▪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▪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▪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▪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▪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▪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▪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